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12FB6" w14:textId="46FCAEF7" w:rsidR="008A4DBA" w:rsidRDefault="00A37D8D" w:rsidP="00D7095C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E82647D" wp14:editId="136DDAA7">
            <wp:simplePos x="0" y="0"/>
            <wp:positionH relativeFrom="column">
              <wp:posOffset>-546100</wp:posOffset>
            </wp:positionH>
            <wp:positionV relativeFrom="paragraph">
              <wp:posOffset>0</wp:posOffset>
            </wp:positionV>
            <wp:extent cx="6713855" cy="4596130"/>
            <wp:effectExtent l="0" t="0" r="0" b="0"/>
            <wp:wrapTight wrapText="bothSides">
              <wp:wrapPolygon edited="0">
                <wp:start x="0" y="0"/>
                <wp:lineTo x="0" y="21487"/>
                <wp:lineTo x="21512" y="21487"/>
                <wp:lineTo x="21512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3855" cy="4596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FC45DF" w14:textId="4683D875" w:rsidR="008A4DBA" w:rsidRPr="00DE0CDB" w:rsidRDefault="008A4DBA" w:rsidP="00D31733">
      <w:pPr>
        <w:jc w:val="both"/>
        <w:rPr>
          <w:sz w:val="20"/>
          <w:szCs w:val="20"/>
        </w:rPr>
      </w:pPr>
      <w:r w:rsidRPr="002B0953">
        <w:rPr>
          <w:b/>
          <w:bCs/>
          <w:sz w:val="20"/>
          <w:szCs w:val="20"/>
        </w:rPr>
        <w:t>Figure S1</w:t>
      </w:r>
      <w:r w:rsidRPr="00DE0CDB">
        <w:rPr>
          <w:sz w:val="20"/>
          <w:szCs w:val="20"/>
        </w:rPr>
        <w:t xml:space="preserve">. </w:t>
      </w:r>
      <w:r w:rsidR="00F54D64">
        <w:rPr>
          <w:sz w:val="20"/>
          <w:szCs w:val="20"/>
        </w:rPr>
        <w:t>Determination</w:t>
      </w:r>
      <w:r w:rsidRPr="00DE0CDB">
        <w:rPr>
          <w:sz w:val="20"/>
          <w:szCs w:val="20"/>
        </w:rPr>
        <w:t xml:space="preserve"> of</w:t>
      </w:r>
      <w:r w:rsidR="008103AC">
        <w:rPr>
          <w:sz w:val="20"/>
          <w:szCs w:val="20"/>
        </w:rPr>
        <w:t xml:space="preserve"> </w:t>
      </w:r>
      <w:r w:rsidRPr="00DE0CDB">
        <w:rPr>
          <w:sz w:val="20"/>
          <w:szCs w:val="20"/>
        </w:rPr>
        <w:t>V1, V2, and V3 peptide</w:t>
      </w:r>
      <w:r w:rsidR="008103AC">
        <w:rPr>
          <w:sz w:val="20"/>
          <w:szCs w:val="20"/>
        </w:rPr>
        <w:t>s</w:t>
      </w:r>
      <w:r w:rsidRPr="00DE0CDB">
        <w:rPr>
          <w:sz w:val="20"/>
          <w:szCs w:val="20"/>
        </w:rPr>
        <w:t xml:space="preserve"> encapsulation efficiencies</w:t>
      </w:r>
      <w:r w:rsidR="008103AC">
        <w:rPr>
          <w:sz w:val="20"/>
          <w:szCs w:val="20"/>
        </w:rPr>
        <w:t xml:space="preserve"> by HPLC</w:t>
      </w:r>
      <w:r w:rsidRPr="00DE0CDB">
        <w:rPr>
          <w:sz w:val="20"/>
          <w:szCs w:val="20"/>
        </w:rPr>
        <w:t xml:space="preserve">: </w:t>
      </w:r>
      <w:bookmarkStart w:id="0" w:name="_Hlk129804870"/>
      <w:r w:rsidR="00BC5330" w:rsidRPr="00DE0CDB">
        <w:rPr>
          <w:sz w:val="20"/>
          <w:szCs w:val="20"/>
        </w:rPr>
        <w:t xml:space="preserve">(A. </w:t>
      </w:r>
      <w:r w:rsidR="00D31733" w:rsidRPr="00DE0CDB">
        <w:rPr>
          <w:sz w:val="20"/>
          <w:szCs w:val="20"/>
        </w:rPr>
        <w:t>Blue</w:t>
      </w:r>
      <w:r w:rsidR="00BC5330" w:rsidRPr="00DE0CDB">
        <w:rPr>
          <w:sz w:val="20"/>
          <w:szCs w:val="20"/>
        </w:rPr>
        <w:t xml:space="preserve">) </w:t>
      </w:r>
      <w:bookmarkEnd w:id="0"/>
      <w:r w:rsidR="00BC5330" w:rsidRPr="00DE0CDB">
        <w:rPr>
          <w:sz w:val="20"/>
          <w:szCs w:val="20"/>
        </w:rPr>
        <w:t>Standard free V</w:t>
      </w:r>
      <w:r w:rsidR="00D31733" w:rsidRPr="00DE0CDB">
        <w:rPr>
          <w:sz w:val="20"/>
          <w:szCs w:val="20"/>
        </w:rPr>
        <w:t>1</w:t>
      </w:r>
      <w:r w:rsidR="00BC5330" w:rsidRPr="00DE0CDB">
        <w:rPr>
          <w:sz w:val="20"/>
          <w:szCs w:val="20"/>
        </w:rPr>
        <w:t xml:space="preserve"> peptide eluted with a retention time of 1.033 minutes</w:t>
      </w:r>
      <w:r w:rsidR="00D31733" w:rsidRPr="00DE0CDB">
        <w:rPr>
          <w:sz w:val="20"/>
          <w:szCs w:val="20"/>
        </w:rPr>
        <w:t>,</w:t>
      </w:r>
      <w:r w:rsidR="00BC5330" w:rsidRPr="00DE0CDB">
        <w:rPr>
          <w:sz w:val="20"/>
          <w:szCs w:val="20"/>
        </w:rPr>
        <w:t xml:space="preserve"> </w:t>
      </w:r>
      <w:bookmarkStart w:id="1" w:name="_Hlk129805376"/>
      <w:r w:rsidR="00D31733" w:rsidRPr="00DE0CDB">
        <w:rPr>
          <w:sz w:val="20"/>
          <w:szCs w:val="20"/>
        </w:rPr>
        <w:t xml:space="preserve">(A. Purple) </w:t>
      </w:r>
      <w:bookmarkEnd w:id="1"/>
      <w:r w:rsidR="00D31733" w:rsidRPr="00DE0CDB">
        <w:rPr>
          <w:sz w:val="20"/>
          <w:szCs w:val="20"/>
        </w:rPr>
        <w:t xml:space="preserve">The extent of free V1 peptide in post-Amicon filtrate, (A. Green) The V1 peptide spiked to empty liposomal formulation, </w:t>
      </w:r>
      <w:r w:rsidR="00BC5330" w:rsidRPr="00DE0CDB">
        <w:rPr>
          <w:sz w:val="20"/>
          <w:szCs w:val="20"/>
        </w:rPr>
        <w:t>(A. Black) The extent of encapsulated V1 peptide in liposomal formulation (Lip-V1)</w:t>
      </w:r>
      <w:r w:rsidR="00D31733" w:rsidRPr="00DE0CDB">
        <w:rPr>
          <w:sz w:val="20"/>
          <w:szCs w:val="20"/>
        </w:rPr>
        <w:t>,</w:t>
      </w:r>
      <w:r w:rsidR="00BC5330" w:rsidRPr="00DE0CDB">
        <w:rPr>
          <w:sz w:val="20"/>
          <w:szCs w:val="20"/>
        </w:rPr>
        <w:t xml:space="preserve"> </w:t>
      </w:r>
      <w:r w:rsidR="00D31733" w:rsidRPr="00DE0CDB">
        <w:rPr>
          <w:sz w:val="20"/>
          <w:szCs w:val="20"/>
        </w:rPr>
        <w:t>(B. Blue) Standard free V2 peptide eluted with a retention time of 1.083 minutes, (B. Purple) The extent of free V2 peptide in post-Amicon filtrate, (B. Green) The V2 peptide spiked to empty liposomal formulation, (b. Black) The extent of encapsulated V2 peptide in liposomal formulation (Lip-V2), (C. Blue) Standard free V3 peptide eluted with a retention time of 1.083 minutes, (C. Purple) The extent of free V3 peptide in post-Amicon filtrate, (C. Green) The V3 peptide spiked to empty liposomal formulation, (C. Black) The extent of encapsulated V3 peptide in liposomal formulation (Lip-V3)</w:t>
      </w:r>
      <w:r w:rsidR="00DE0CDB" w:rsidRPr="00DE0CDB">
        <w:rPr>
          <w:sz w:val="20"/>
          <w:szCs w:val="20"/>
        </w:rPr>
        <w:t>.</w:t>
      </w:r>
    </w:p>
    <w:sectPr w:rsidR="008A4DBA" w:rsidRPr="00DE0CDB" w:rsidSect="008A4DB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C0"/>
    <w:rsid w:val="002B0953"/>
    <w:rsid w:val="00531D58"/>
    <w:rsid w:val="00583FC0"/>
    <w:rsid w:val="008103AC"/>
    <w:rsid w:val="00874672"/>
    <w:rsid w:val="008A4DBA"/>
    <w:rsid w:val="009B1EA5"/>
    <w:rsid w:val="00A37D8D"/>
    <w:rsid w:val="00BC5330"/>
    <w:rsid w:val="00D31733"/>
    <w:rsid w:val="00D7095C"/>
    <w:rsid w:val="00DE0CDB"/>
    <w:rsid w:val="00F5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710DF"/>
  <w15:chartTrackingRefBased/>
  <w15:docId w15:val="{B0BFBA7C-6F07-4C64-80B1-C04E56E9E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</cp:lastModifiedBy>
  <cp:revision>8</cp:revision>
  <dcterms:created xsi:type="dcterms:W3CDTF">2023-03-15T16:14:00Z</dcterms:created>
  <dcterms:modified xsi:type="dcterms:W3CDTF">2023-03-16T15:14:00Z</dcterms:modified>
</cp:coreProperties>
</file>